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918" w:rsidRDefault="00F11918" w:rsidP="00F11918">
      <w:pPr>
        <w:pStyle w:val="TableandFigure"/>
      </w:pPr>
      <w:r w:rsidRPr="00507AB3">
        <w:rPr>
          <w:b/>
          <w:bCs/>
        </w:rPr>
        <w:t xml:space="preserve">Table </w:t>
      </w:r>
      <w:r w:rsidR="00D43363">
        <w:rPr>
          <w:b/>
          <w:bCs/>
        </w:rPr>
        <w:t>S3</w:t>
      </w:r>
      <w:bookmarkStart w:id="0" w:name="_GoBack"/>
      <w:bookmarkEnd w:id="0"/>
      <w:r w:rsidRPr="00507AB3">
        <w:rPr>
          <w:b/>
          <w:bCs/>
        </w:rPr>
        <w:t>:</w:t>
      </w:r>
      <w:r>
        <w:t xml:space="preserve"> Crude and adjusted hierarchical Poisson regression models (clustering on Foko</w:t>
      </w:r>
      <w:r w:rsidR="00B11BAB">
        <w:t>n</w:t>
      </w:r>
      <w:r>
        <w:t>tany level) on the risk for a positive POC-CCA test. This is the numeric representation of the results shown in Figure 3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701"/>
        <w:gridCol w:w="1418"/>
        <w:gridCol w:w="1701"/>
        <w:gridCol w:w="1417"/>
      </w:tblGrid>
      <w:tr w:rsidR="00F11918" w:rsidRPr="002344AF" w:rsidTr="00A44FBD">
        <w:trPr>
          <w:trHeight w:val="2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44AF">
              <w:rPr>
                <w:rFonts w:cs="Arial"/>
                <w:b/>
                <w:bCs/>
                <w:sz w:val="18"/>
                <w:szCs w:val="18"/>
              </w:rPr>
              <w:t xml:space="preserve">positive </w:t>
            </w:r>
          </w:p>
          <w:p w:rsidR="00F11918" w:rsidRPr="002344AF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44AF">
              <w:rPr>
                <w:rFonts w:cs="Arial"/>
                <w:sz w:val="18"/>
                <w:szCs w:val="18"/>
              </w:rPr>
              <w:t>(n=3,014, 58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44AF">
              <w:rPr>
                <w:rFonts w:cs="Arial"/>
                <w:b/>
                <w:bCs/>
                <w:sz w:val="18"/>
                <w:szCs w:val="18"/>
              </w:rPr>
              <w:t xml:space="preserve">negative </w:t>
            </w:r>
          </w:p>
          <w:p w:rsidR="00F11918" w:rsidRPr="002344AF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344AF">
              <w:rPr>
                <w:rFonts w:cs="Arial"/>
                <w:sz w:val="18"/>
                <w:szCs w:val="18"/>
              </w:rPr>
              <w:t>(n=2,141, 4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44AF">
              <w:rPr>
                <w:rFonts w:cs="Arial"/>
                <w:b/>
                <w:bCs/>
                <w:sz w:val="18"/>
                <w:szCs w:val="18"/>
              </w:rPr>
              <w:t>Crude P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44AF">
              <w:rPr>
                <w:rFonts w:cs="Arial"/>
                <w:b/>
                <w:bCs/>
                <w:sz w:val="18"/>
                <w:szCs w:val="18"/>
              </w:rPr>
              <w:t>Adjusted PR</w:t>
            </w:r>
          </w:p>
        </w:tc>
      </w:tr>
      <w:tr w:rsidR="00F11918" w:rsidRPr="002344AF" w:rsidTr="00A44FBD">
        <w:trPr>
          <w:trHeight w:val="192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</w:t>
            </w:r>
            <w:r w:rsidR="00F11918" w:rsidRPr="002344AF">
              <w:rPr>
                <w:rFonts w:cs="Arial"/>
                <w:b/>
                <w:bCs/>
                <w:sz w:val="18"/>
                <w:szCs w:val="18"/>
              </w:rPr>
              <w:t>arm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026B17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6B1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5F7129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Pr="00026B17">
              <w:rPr>
                <w:rFonts w:ascii="Arial" w:hAnsi="Arial" w:cs="Arial"/>
                <w:color w:val="000000"/>
                <w:sz w:val="18"/>
                <w:szCs w:val="18"/>
              </w:rPr>
              <w:t xml:space="preserve"> (7</w:t>
            </w:r>
            <w:r w:rsidR="005F712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26B1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026B17" w:rsidRDefault="00F11918" w:rsidP="00F3739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6B17">
              <w:rPr>
                <w:rFonts w:ascii="Arial" w:hAnsi="Arial" w:cs="Arial"/>
                <w:color w:val="000000"/>
                <w:sz w:val="18"/>
                <w:szCs w:val="18"/>
              </w:rPr>
              <w:t>453 (2</w:t>
            </w:r>
            <w:r w:rsidR="005F712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26B17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1.3</w:t>
            </w:r>
            <w:r w:rsidR="00862EDD">
              <w:rPr>
                <w:rFonts w:cs="Arial"/>
                <w:color w:val="000000"/>
                <w:sz w:val="18"/>
                <w:szCs w:val="18"/>
              </w:rPr>
              <w:t>2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1.2</w:t>
            </w:r>
            <w:r w:rsidR="00862EDD">
              <w:rPr>
                <w:rFonts w:cs="Arial"/>
                <w:color w:val="000000"/>
                <w:sz w:val="18"/>
                <w:szCs w:val="18"/>
              </w:rPr>
              <w:t>2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4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4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1.18 (1.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09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2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7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F11918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A44FBD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o</w:t>
            </w:r>
            <w:r w:rsidR="00F11918"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ther occupation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026B17" w:rsidRDefault="00F11918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026B17">
              <w:rPr>
                <w:rFonts w:cs="Arial"/>
                <w:color w:val="000000"/>
                <w:sz w:val="18"/>
                <w:szCs w:val="18"/>
              </w:rPr>
              <w:t>17</w:t>
            </w:r>
            <w:r w:rsidR="005F7129">
              <w:rPr>
                <w:rFonts w:cs="Arial"/>
                <w:color w:val="000000"/>
                <w:sz w:val="18"/>
                <w:szCs w:val="18"/>
              </w:rPr>
              <w:t>62</w:t>
            </w:r>
            <w:r w:rsidRPr="00026B17">
              <w:rPr>
                <w:rFonts w:cs="Arial"/>
                <w:color w:val="000000"/>
                <w:sz w:val="18"/>
                <w:szCs w:val="18"/>
              </w:rPr>
              <w:t xml:space="preserve"> (51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026B17" w:rsidRDefault="00F11918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026B17">
              <w:rPr>
                <w:rFonts w:cs="Arial"/>
                <w:color w:val="000000"/>
                <w:sz w:val="18"/>
                <w:szCs w:val="18"/>
              </w:rPr>
              <w:t>1688 (49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</w:tr>
      <w:tr w:rsidR="00F11918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11918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A44FBD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a</w:t>
            </w:r>
            <w:r w:rsidR="00F11918"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ge ≤15 years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2344AF">
              <w:rPr>
                <w:rFonts w:cs="Arial"/>
                <w:color w:val="000000"/>
                <w:sz w:val="18"/>
                <w:szCs w:val="18"/>
              </w:rPr>
              <w:t>592 (45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2344AF">
              <w:rPr>
                <w:rFonts w:cs="Arial"/>
                <w:color w:val="000000"/>
                <w:sz w:val="18"/>
                <w:szCs w:val="18"/>
              </w:rPr>
              <w:t>738 (55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</w:tr>
      <w:tr w:rsidR="00F11918" w:rsidRPr="002344AF" w:rsidTr="00A44FBD">
        <w:trPr>
          <w:trHeight w:val="51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  <w:r w:rsidR="00F11918" w:rsidRPr="002344AF">
              <w:rPr>
                <w:rFonts w:cs="Arial"/>
                <w:b/>
                <w:bCs/>
                <w:sz w:val="18"/>
                <w:szCs w:val="18"/>
              </w:rPr>
              <w:t>ge 16–38 years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322 (60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886 (40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1.33 (1.1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6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5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2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1.2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8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1.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11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4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7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F11918" w:rsidRPr="002344AF" w:rsidTr="00A44FBD">
        <w:trPr>
          <w:trHeight w:val="42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  <w:r w:rsidR="00F11918" w:rsidRPr="002344AF">
              <w:rPr>
                <w:rFonts w:cs="Arial"/>
                <w:b/>
                <w:bCs/>
                <w:sz w:val="18"/>
                <w:szCs w:val="18"/>
              </w:rPr>
              <w:t>ge ≥38 years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00 (68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517 (32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1.4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6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1.2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6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69)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1.3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6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1.1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7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5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6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F11918" w:rsidRPr="002344AF" w:rsidTr="00A44FBD">
        <w:trPr>
          <w:trHeight w:val="42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11918" w:rsidRPr="002344AF" w:rsidTr="00A44FBD">
        <w:trPr>
          <w:trHeight w:val="17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2344AF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</w:t>
            </w:r>
            <w:r w:rsidR="00F11918" w:rsidRPr="002344AF">
              <w:rPr>
                <w:rFonts w:cs="Arial"/>
                <w:b/>
                <w:bCs/>
                <w:sz w:val="18"/>
                <w:szCs w:val="18"/>
              </w:rPr>
              <w:t>emale sex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708 (59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92 (41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9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8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0.92-1.03)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96 (0.91-1.0</w:t>
            </w:r>
            <w:r w:rsidR="002D38CB">
              <w:rPr>
                <w:rFonts w:cs="Arial"/>
                <w:color w:val="000000"/>
                <w:sz w:val="18"/>
                <w:szCs w:val="18"/>
              </w:rPr>
              <w:t>2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F11918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A44FBD" w:rsidRDefault="00A44FBD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m</w:t>
            </w:r>
            <w:r w:rsidR="00F11918"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ale sex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306 (58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949 (42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</w:tr>
      <w:tr w:rsidR="00F11918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F11918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F11918" w:rsidP="00F3739D">
            <w:pPr>
              <w:pStyle w:val="TableandFigure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F11918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:rsidR="00F11918" w:rsidRPr="00A44FBD" w:rsidRDefault="00383AF4" w:rsidP="00F3739D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Lower edu</w:t>
            </w:r>
            <w:r w:rsidR="00A44FBD"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cation</w:t>
            </w:r>
            <w:r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 # </w:t>
            </w:r>
            <w:r w:rsidR="00BB3B01"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s</w:t>
            </w:r>
            <w:r w:rsidRPr="00A44FBD">
              <w:rPr>
                <w:rFonts w:cs="Arial"/>
                <w:b/>
                <w:bCs/>
                <w:i/>
                <w:iCs/>
                <w:sz w:val="18"/>
                <w:szCs w:val="18"/>
              </w:rPr>
              <w:t>core&lt;8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383AF4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130</w:t>
            </w:r>
            <w:r w:rsidR="00F11918" w:rsidRPr="002344AF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67</w:t>
            </w:r>
            <w:r w:rsidR="00F11918" w:rsidRPr="002344AF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2344AF" w:rsidRDefault="00383AF4" w:rsidP="00F3739D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  <w:r w:rsidR="00F11918" w:rsidRPr="002344A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1E4E61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="00F11918" w:rsidRPr="002344A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383AF4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F11918" w:rsidRPr="00B63569" w:rsidRDefault="00383AF4" w:rsidP="00F3739D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ef.</w:t>
            </w:r>
          </w:p>
        </w:tc>
      </w:tr>
      <w:tr w:rsidR="00383AF4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  <w:r w:rsidRPr="002344AF">
              <w:rPr>
                <w:rFonts w:cs="Arial"/>
                <w:b/>
                <w:bCs/>
                <w:sz w:val="18"/>
                <w:szCs w:val="18"/>
              </w:rPr>
              <w:t>Lower edu</w:t>
            </w:r>
            <w:r w:rsidR="00A44FBD">
              <w:rPr>
                <w:rFonts w:cs="Arial"/>
                <w:b/>
                <w:bCs/>
                <w:sz w:val="18"/>
                <w:szCs w:val="18"/>
              </w:rPr>
              <w:t xml:space="preserve">cation </w:t>
            </w:r>
            <w:r>
              <w:rPr>
                <w:rFonts w:cs="Arial"/>
                <w:b/>
                <w:bCs/>
                <w:sz w:val="18"/>
                <w:szCs w:val="18"/>
              </w:rPr>
              <w:t># Score≥8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8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55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6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1E4E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B63569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95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0.8</w:t>
            </w:r>
            <w:r w:rsidR="00A44FBD">
              <w:rPr>
                <w:rFonts w:cs="Arial"/>
                <w:color w:val="000000"/>
                <w:sz w:val="18"/>
                <w:szCs w:val="18"/>
              </w:rPr>
              <w:t>5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0</w:t>
            </w:r>
            <w:r w:rsidR="00862EDD">
              <w:rPr>
                <w:rFonts w:cs="Arial"/>
                <w:color w:val="000000"/>
                <w:sz w:val="18"/>
                <w:szCs w:val="18"/>
              </w:rPr>
              <w:t>7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B63569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9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4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0.8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4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0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5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383AF4" w:rsidRPr="002344AF" w:rsidTr="00A44FBD">
        <w:trPr>
          <w:trHeight w:val="16"/>
        </w:trPr>
        <w:tc>
          <w:tcPr>
            <w:tcW w:w="2835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TableandFigure"/>
              <w:spacing w:before="0" w:after="0" w:line="240" w:lineRule="auto"/>
              <w:ind w:left="0" w:firstLine="0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igher edu</w:t>
            </w:r>
            <w:r w:rsidR="00A44FBD">
              <w:rPr>
                <w:rFonts w:cs="Arial"/>
                <w:b/>
                <w:bCs/>
                <w:sz w:val="18"/>
                <w:szCs w:val="18"/>
              </w:rPr>
              <w:t>catio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# score&lt;8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505 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>(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63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NormalWeb"/>
              <w:spacing w:before="0" w:beforeAutospacing="0" w:after="0" w:afterAutospacing="0"/>
              <w:ind w:left="232" w:hanging="232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298 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1E4E61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2344AF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B63569" w:rsidRDefault="001E4E61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0</w:t>
            </w:r>
            <w:r w:rsidR="00862EDD">
              <w:rPr>
                <w:rFonts w:cs="Arial"/>
                <w:color w:val="000000"/>
                <w:sz w:val="18"/>
                <w:szCs w:val="18"/>
              </w:rPr>
              <w:t>2</w:t>
            </w:r>
            <w:r w:rsidR="00383AF4" w:rsidRPr="00B63569">
              <w:rPr>
                <w:rFonts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Arial"/>
                <w:color w:val="000000"/>
                <w:sz w:val="18"/>
                <w:szCs w:val="18"/>
              </w:rPr>
              <w:t>9</w:t>
            </w:r>
            <w:r w:rsidR="00862EDD">
              <w:rPr>
                <w:rFonts w:cs="Arial"/>
                <w:color w:val="000000"/>
                <w:sz w:val="18"/>
                <w:szCs w:val="18"/>
              </w:rPr>
              <w:t>4</w:t>
            </w:r>
            <w:r w:rsidR="00383AF4" w:rsidRPr="00B63569">
              <w:rPr>
                <w:rFonts w:cs="Arial"/>
                <w:color w:val="000000"/>
                <w:sz w:val="18"/>
                <w:szCs w:val="18"/>
              </w:rPr>
              <w:t>-1.</w:t>
            </w:r>
            <w:r w:rsidR="00862EDD">
              <w:rPr>
                <w:rFonts w:cs="Arial"/>
                <w:color w:val="000000"/>
                <w:sz w:val="18"/>
                <w:szCs w:val="18"/>
              </w:rPr>
              <w:t>10</w:t>
            </w:r>
            <w:r w:rsidR="00383AF4"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B63569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9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8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0.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91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0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6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383AF4" w:rsidRPr="002344AF" w:rsidTr="00A44FBD">
        <w:trPr>
          <w:trHeight w:val="16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BB3B01">
            <w:pPr>
              <w:pStyle w:val="TableandFigure"/>
              <w:spacing w:before="0" w:after="0" w:line="240" w:lineRule="auto"/>
              <w:ind w:left="0" w:firstLine="0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igher edu</w:t>
            </w:r>
            <w:r w:rsidR="00A44FBD">
              <w:rPr>
                <w:rFonts w:cs="Arial"/>
                <w:b/>
                <w:bCs/>
                <w:sz w:val="18"/>
                <w:szCs w:val="18"/>
              </w:rPr>
              <w:t>cation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# </w:t>
            </w:r>
            <w:r w:rsidR="00BB3B01">
              <w:rPr>
                <w:rFonts w:cs="Arial"/>
                <w:b/>
                <w:bCs/>
                <w:sz w:val="18"/>
                <w:szCs w:val="18"/>
              </w:rPr>
              <w:t>s</w:t>
            </w:r>
            <w:r>
              <w:rPr>
                <w:rFonts w:cs="Arial"/>
                <w:b/>
                <w:bCs/>
                <w:sz w:val="18"/>
                <w:szCs w:val="18"/>
              </w:rPr>
              <w:t>core ≥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61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47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2344AF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33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53</w:t>
            </w:r>
            <w:r w:rsidRPr="002344AF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B63569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88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0.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7</w:t>
            </w:r>
            <w:r w:rsidR="00A44FBD">
              <w:rPr>
                <w:rFonts w:cs="Arial"/>
                <w:color w:val="000000"/>
                <w:sz w:val="18"/>
                <w:szCs w:val="18"/>
              </w:rPr>
              <w:t>8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1.0</w:t>
            </w:r>
            <w:r w:rsidR="001E4E61">
              <w:rPr>
                <w:rFonts w:cs="Arial"/>
                <w:color w:val="000000"/>
                <w:sz w:val="18"/>
                <w:szCs w:val="18"/>
              </w:rPr>
              <w:t>0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</w:tcPr>
          <w:p w:rsidR="00383AF4" w:rsidRPr="00B63569" w:rsidRDefault="00383AF4" w:rsidP="00383AF4">
            <w:pPr>
              <w:pStyle w:val="TableandFigure"/>
              <w:spacing w:before="0" w:after="0" w:line="240" w:lineRule="auto"/>
              <w:ind w:left="232" w:hanging="232"/>
              <w:jc w:val="center"/>
              <w:rPr>
                <w:rFonts w:cs="Arial"/>
                <w:sz w:val="18"/>
                <w:szCs w:val="18"/>
              </w:rPr>
            </w:pPr>
            <w:r w:rsidRPr="00B63569">
              <w:rPr>
                <w:rFonts w:cs="Arial"/>
                <w:color w:val="000000"/>
                <w:sz w:val="18"/>
                <w:szCs w:val="18"/>
              </w:rPr>
              <w:t>0.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85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 xml:space="preserve"> (0.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74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-</w:t>
            </w:r>
            <w:r w:rsidR="00BB3B01">
              <w:rPr>
                <w:rFonts w:cs="Arial"/>
                <w:color w:val="000000"/>
                <w:sz w:val="18"/>
                <w:szCs w:val="18"/>
              </w:rPr>
              <w:t>0.97</w:t>
            </w:r>
            <w:r w:rsidRPr="00B6356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</w:tbl>
    <w:p w:rsidR="009E2475" w:rsidRPr="00D14279" w:rsidRDefault="009E2475">
      <w:pPr>
        <w:rPr>
          <w:lang w:val="en-US"/>
        </w:rPr>
      </w:pPr>
    </w:p>
    <w:sectPr w:rsidR="009E2475" w:rsidRPr="00D142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279"/>
    <w:rsid w:val="001701C0"/>
    <w:rsid w:val="001D0A09"/>
    <w:rsid w:val="001E4E61"/>
    <w:rsid w:val="002D38CB"/>
    <w:rsid w:val="00383AF4"/>
    <w:rsid w:val="005F7129"/>
    <w:rsid w:val="00753B5D"/>
    <w:rsid w:val="00862EDD"/>
    <w:rsid w:val="009B4343"/>
    <w:rsid w:val="009E2475"/>
    <w:rsid w:val="00A44FBD"/>
    <w:rsid w:val="00B11BAB"/>
    <w:rsid w:val="00BB3B01"/>
    <w:rsid w:val="00CB4941"/>
    <w:rsid w:val="00D14279"/>
    <w:rsid w:val="00D43363"/>
    <w:rsid w:val="00E279B9"/>
    <w:rsid w:val="00F1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18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">
    <w:name w:val="Table and Figure"/>
    <w:basedOn w:val="Normal"/>
    <w:qFormat/>
    <w:rsid w:val="00D14279"/>
    <w:pPr>
      <w:spacing w:before="120" w:after="120"/>
      <w:ind w:left="284" w:hanging="284"/>
    </w:pPr>
    <w:rPr>
      <w:rFonts w:ascii="Arial" w:hAnsi="Arial"/>
      <w:sz w:val="20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F11918"/>
    <w:pPr>
      <w:spacing w:before="100" w:beforeAutospacing="1" w:after="100" w:afterAutospacing="1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18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">
    <w:name w:val="Table and Figure"/>
    <w:basedOn w:val="Normal"/>
    <w:qFormat/>
    <w:rsid w:val="00D14279"/>
    <w:pPr>
      <w:spacing w:before="120" w:after="120"/>
      <w:ind w:left="284" w:hanging="284"/>
    </w:pPr>
    <w:rPr>
      <w:rFonts w:ascii="Arial" w:hAnsi="Arial"/>
      <w:sz w:val="20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F11918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Krumkamp</dc:creator>
  <cp:lastModifiedBy>Aswini B</cp:lastModifiedBy>
  <cp:revision>2</cp:revision>
  <dcterms:created xsi:type="dcterms:W3CDTF">2026-01-10T05:36:00Z</dcterms:created>
  <dcterms:modified xsi:type="dcterms:W3CDTF">2026-01-10T05:36:00Z</dcterms:modified>
</cp:coreProperties>
</file>